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7B30E" w14:textId="1F933499" w:rsidR="001466B5" w:rsidRPr="001466B5" w:rsidRDefault="001466B5" w:rsidP="001466B5">
      <w:pPr>
        <w:spacing w:before="240" w:after="120" w:line="280" w:lineRule="exact"/>
        <w:rPr>
          <w:rFonts w:ascii="Times New Roman" w:hAnsi="Times New Roman" w:cs="Times New Roman"/>
          <w:b/>
          <w:bCs/>
          <w:szCs w:val="21"/>
        </w:rPr>
      </w:pPr>
      <w:r w:rsidRPr="001466B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1. </w:t>
      </w:r>
      <w:r w:rsidRPr="001466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Normality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t</w:t>
      </w:r>
      <w:r w:rsidRPr="001466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est of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c</w:t>
      </w:r>
      <w:r w:rsidRPr="001466B5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ontinuous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v</w:t>
      </w:r>
      <w:r w:rsidRPr="001466B5">
        <w:rPr>
          <w:rFonts w:ascii="Times New Roman" w:eastAsia="宋体" w:hAnsi="Times New Roman" w:cs="Times New Roman" w:hint="eastAsia"/>
          <w:color w:val="000000" w:themeColor="text1"/>
          <w:szCs w:val="21"/>
        </w:rPr>
        <w:t>ariables</w:t>
      </w:r>
      <w:r w:rsidRPr="001466B5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560"/>
        <w:gridCol w:w="1022"/>
        <w:gridCol w:w="1188"/>
      </w:tblGrid>
      <w:tr w:rsidR="00F34866" w:rsidRPr="001466B5" w14:paraId="0D9104ED" w14:textId="2980AB74" w:rsidTr="00AB4B50">
        <w:trPr>
          <w:trHeight w:val="263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17335E" w14:textId="32141CD4" w:rsidR="00F34866" w:rsidRPr="001466B5" w:rsidRDefault="00F34866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Clinical Laboratory Indicator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1A6E98" w14:textId="7A3CB491" w:rsidR="00F34866" w:rsidRPr="001466B5" w:rsidRDefault="00F34866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11A811" w14:textId="3C2E7B79" w:rsidR="00F34866" w:rsidRPr="001466B5" w:rsidRDefault="00F34866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696EC3" w14:textId="65E61289" w:rsidR="00F34866" w:rsidRPr="001466B5" w:rsidRDefault="00F34866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Shapiro</w:t>
            </w:r>
            <w:r w:rsidR="00644C54" w:rsidRPr="001466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Wilk W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CB1FD4" w14:textId="264FD09E" w:rsidR="00F34866" w:rsidRPr="001466B5" w:rsidRDefault="00F34866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E5223" w14:textId="1716A60E" w:rsidR="00F34866" w:rsidRPr="001466B5" w:rsidRDefault="00F34866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</w:tr>
      <w:tr w:rsidR="00644C54" w:rsidRPr="001466B5" w14:paraId="43D74F9A" w14:textId="19E1F01E" w:rsidTr="00AB4B50">
        <w:trPr>
          <w:trHeight w:val="263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60C22989" w14:textId="03308445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3C05D77" w14:textId="060CEB36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-0.70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5CE58E6" w14:textId="0DBCA375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8355202" w14:textId="4E2C1CBC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vAlign w:val="center"/>
          </w:tcPr>
          <w:p w14:paraId="60980A7D" w14:textId="4A9EBA95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vAlign w:val="center"/>
          </w:tcPr>
          <w:p w14:paraId="0BC57BDA" w14:textId="5AAAC14E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644C54" w:rsidRPr="001466B5" w14:paraId="0C99C997" w14:textId="322D2294" w:rsidTr="00AB4B50">
        <w:trPr>
          <w:trHeight w:val="263"/>
        </w:trPr>
        <w:tc>
          <w:tcPr>
            <w:tcW w:w="2552" w:type="dxa"/>
            <w:vAlign w:val="center"/>
          </w:tcPr>
          <w:p w14:paraId="361599E4" w14:textId="774F0BCD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Diabetic duration</w:t>
            </w:r>
          </w:p>
        </w:tc>
        <w:tc>
          <w:tcPr>
            <w:tcW w:w="992" w:type="dxa"/>
            <w:vAlign w:val="center"/>
          </w:tcPr>
          <w:p w14:paraId="75BD9C96" w14:textId="7425294E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992" w:type="dxa"/>
            <w:vAlign w:val="center"/>
          </w:tcPr>
          <w:p w14:paraId="062D21C1" w14:textId="50AE910B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560" w:type="dxa"/>
            <w:vAlign w:val="center"/>
          </w:tcPr>
          <w:p w14:paraId="0C7494F3" w14:textId="6F4C880B" w:rsidR="00644C54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022" w:type="dxa"/>
            <w:vAlign w:val="center"/>
          </w:tcPr>
          <w:p w14:paraId="6F82EBB7" w14:textId="2F8DBAF3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08944D14" w14:textId="5874F0F4" w:rsidR="00644C54" w:rsidRPr="001466B5" w:rsidRDefault="00644C54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32D3575A" w14:textId="3C5DAC6B" w:rsidTr="00AB4B50">
        <w:trPr>
          <w:trHeight w:val="263"/>
        </w:trPr>
        <w:tc>
          <w:tcPr>
            <w:tcW w:w="2552" w:type="dxa"/>
            <w:vAlign w:val="center"/>
          </w:tcPr>
          <w:p w14:paraId="02D74DF2" w14:textId="2E84B548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992" w:type="dxa"/>
            <w:vAlign w:val="center"/>
          </w:tcPr>
          <w:p w14:paraId="18D5F736" w14:textId="2F1E5AC7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.591</w:t>
            </w:r>
          </w:p>
        </w:tc>
        <w:tc>
          <w:tcPr>
            <w:tcW w:w="992" w:type="dxa"/>
            <w:vAlign w:val="center"/>
          </w:tcPr>
          <w:p w14:paraId="6379923B" w14:textId="6C55A077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0.493</w:t>
            </w:r>
          </w:p>
        </w:tc>
        <w:tc>
          <w:tcPr>
            <w:tcW w:w="1560" w:type="dxa"/>
            <w:vAlign w:val="center"/>
          </w:tcPr>
          <w:p w14:paraId="49EBDA71" w14:textId="62658651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1022" w:type="dxa"/>
            <w:vAlign w:val="center"/>
          </w:tcPr>
          <w:p w14:paraId="7828084D" w14:textId="6C4EA885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70AC4887" w14:textId="520168FC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46004A40" w14:textId="1C676412" w:rsidTr="00AB4B50">
        <w:trPr>
          <w:trHeight w:val="263"/>
        </w:trPr>
        <w:tc>
          <w:tcPr>
            <w:tcW w:w="2552" w:type="dxa"/>
            <w:vAlign w:val="center"/>
          </w:tcPr>
          <w:p w14:paraId="70CAE864" w14:textId="342B54A9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92" w:type="dxa"/>
            <w:vAlign w:val="center"/>
          </w:tcPr>
          <w:p w14:paraId="33423638" w14:textId="2DFE0FB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1.611</w:t>
            </w:r>
          </w:p>
        </w:tc>
        <w:tc>
          <w:tcPr>
            <w:tcW w:w="992" w:type="dxa"/>
            <w:vAlign w:val="center"/>
          </w:tcPr>
          <w:p w14:paraId="0E26DFC8" w14:textId="206EFFB7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200.693</w:t>
            </w:r>
          </w:p>
        </w:tc>
        <w:tc>
          <w:tcPr>
            <w:tcW w:w="1560" w:type="dxa"/>
            <w:vAlign w:val="center"/>
          </w:tcPr>
          <w:p w14:paraId="0463C28B" w14:textId="5ACA0570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022" w:type="dxa"/>
            <w:vAlign w:val="center"/>
          </w:tcPr>
          <w:p w14:paraId="022AFB88" w14:textId="621FDFF6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4576D849" w14:textId="26A5B17B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66315CE0" w14:textId="7B5448E0" w:rsidTr="00AB4B50">
        <w:trPr>
          <w:trHeight w:val="263"/>
        </w:trPr>
        <w:tc>
          <w:tcPr>
            <w:tcW w:w="2552" w:type="dxa"/>
            <w:vAlign w:val="center"/>
          </w:tcPr>
          <w:p w14:paraId="142D5BC9" w14:textId="7D5BB880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992" w:type="dxa"/>
            <w:vAlign w:val="center"/>
          </w:tcPr>
          <w:p w14:paraId="2B26F308" w14:textId="7C158F14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992" w:type="dxa"/>
            <w:vAlign w:val="center"/>
          </w:tcPr>
          <w:p w14:paraId="1046388D" w14:textId="48A4F9F2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560" w:type="dxa"/>
            <w:vAlign w:val="center"/>
          </w:tcPr>
          <w:p w14:paraId="70F42700" w14:textId="08C91F79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022" w:type="dxa"/>
            <w:vAlign w:val="center"/>
          </w:tcPr>
          <w:p w14:paraId="61892A87" w14:textId="5995BF97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1188" w:type="dxa"/>
            <w:vAlign w:val="center"/>
          </w:tcPr>
          <w:p w14:paraId="6B7CA9D7" w14:textId="012EC866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6F2230D2" w14:textId="288C8FAC" w:rsidTr="00AB4B50">
        <w:trPr>
          <w:trHeight w:val="263"/>
        </w:trPr>
        <w:tc>
          <w:tcPr>
            <w:tcW w:w="2552" w:type="dxa"/>
            <w:vAlign w:val="center"/>
          </w:tcPr>
          <w:p w14:paraId="0EC4E36E" w14:textId="42C1EFED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fT3</w:t>
            </w:r>
          </w:p>
        </w:tc>
        <w:tc>
          <w:tcPr>
            <w:tcW w:w="992" w:type="dxa"/>
            <w:vAlign w:val="center"/>
          </w:tcPr>
          <w:p w14:paraId="3255B593" w14:textId="18B79E23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3.111</w:t>
            </w:r>
          </w:p>
        </w:tc>
        <w:tc>
          <w:tcPr>
            <w:tcW w:w="992" w:type="dxa"/>
            <w:vAlign w:val="center"/>
          </w:tcPr>
          <w:p w14:paraId="1D238E3D" w14:textId="43706C3A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226.150</w:t>
            </w:r>
          </w:p>
        </w:tc>
        <w:tc>
          <w:tcPr>
            <w:tcW w:w="1560" w:type="dxa"/>
            <w:vAlign w:val="center"/>
          </w:tcPr>
          <w:p w14:paraId="781478B9" w14:textId="095F8728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1022" w:type="dxa"/>
            <w:vAlign w:val="center"/>
          </w:tcPr>
          <w:p w14:paraId="446844BF" w14:textId="7D3CE0B1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337088FC" w14:textId="4A20492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23304910" w14:textId="7F43FAAB" w:rsidTr="00AB4B50">
        <w:trPr>
          <w:trHeight w:val="263"/>
        </w:trPr>
        <w:tc>
          <w:tcPr>
            <w:tcW w:w="2552" w:type="dxa"/>
            <w:vAlign w:val="center"/>
          </w:tcPr>
          <w:p w14:paraId="0DB7D58A" w14:textId="251E2074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fT4</w:t>
            </w:r>
          </w:p>
        </w:tc>
        <w:tc>
          <w:tcPr>
            <w:tcW w:w="992" w:type="dxa"/>
            <w:vAlign w:val="center"/>
          </w:tcPr>
          <w:p w14:paraId="6087BC50" w14:textId="3D86B332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5.913</w:t>
            </w:r>
          </w:p>
        </w:tc>
        <w:tc>
          <w:tcPr>
            <w:tcW w:w="992" w:type="dxa"/>
            <w:vAlign w:val="center"/>
          </w:tcPr>
          <w:p w14:paraId="52503735" w14:textId="60C8C821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310.326</w:t>
            </w:r>
          </w:p>
        </w:tc>
        <w:tc>
          <w:tcPr>
            <w:tcW w:w="1560" w:type="dxa"/>
            <w:vAlign w:val="center"/>
          </w:tcPr>
          <w:p w14:paraId="6A62C68A" w14:textId="5614A330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1022" w:type="dxa"/>
            <w:vAlign w:val="center"/>
          </w:tcPr>
          <w:p w14:paraId="6A67979D" w14:textId="2384E30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6DF46B21" w14:textId="20A31E64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05D2FC4F" w14:textId="54BEB850" w:rsidTr="00AB4B50">
        <w:trPr>
          <w:trHeight w:val="263"/>
        </w:trPr>
        <w:tc>
          <w:tcPr>
            <w:tcW w:w="2552" w:type="dxa"/>
            <w:vAlign w:val="center"/>
          </w:tcPr>
          <w:p w14:paraId="0E6FBB4A" w14:textId="0FCFD550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sTSH</w:t>
            </w:r>
          </w:p>
        </w:tc>
        <w:tc>
          <w:tcPr>
            <w:tcW w:w="992" w:type="dxa"/>
            <w:vAlign w:val="center"/>
          </w:tcPr>
          <w:p w14:paraId="6F70BC81" w14:textId="57D0D4B1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4.759</w:t>
            </w:r>
          </w:p>
        </w:tc>
        <w:tc>
          <w:tcPr>
            <w:tcW w:w="992" w:type="dxa"/>
            <w:vAlign w:val="center"/>
          </w:tcPr>
          <w:p w14:paraId="52FC8AA9" w14:textId="66B475C3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245.691</w:t>
            </w:r>
          </w:p>
        </w:tc>
        <w:tc>
          <w:tcPr>
            <w:tcW w:w="1560" w:type="dxa"/>
            <w:vAlign w:val="center"/>
          </w:tcPr>
          <w:p w14:paraId="3D606184" w14:textId="5A08356A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022" w:type="dxa"/>
            <w:vAlign w:val="center"/>
          </w:tcPr>
          <w:p w14:paraId="3589E2EA" w14:textId="3C077A8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33B1C17C" w14:textId="2CD1AFC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2F6B2A9D" w14:textId="45588584" w:rsidTr="00AB4B50">
        <w:trPr>
          <w:trHeight w:val="263"/>
        </w:trPr>
        <w:tc>
          <w:tcPr>
            <w:tcW w:w="2552" w:type="dxa"/>
            <w:vAlign w:val="center"/>
          </w:tcPr>
          <w:p w14:paraId="0A261940" w14:textId="3337295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hsCRP</w:t>
            </w:r>
          </w:p>
        </w:tc>
        <w:tc>
          <w:tcPr>
            <w:tcW w:w="992" w:type="dxa"/>
            <w:vAlign w:val="center"/>
          </w:tcPr>
          <w:p w14:paraId="72A368B7" w14:textId="07CCEFA4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6.845</w:t>
            </w:r>
          </w:p>
        </w:tc>
        <w:tc>
          <w:tcPr>
            <w:tcW w:w="992" w:type="dxa"/>
            <w:vAlign w:val="center"/>
          </w:tcPr>
          <w:p w14:paraId="01F524BA" w14:textId="7FF83AD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59.348</w:t>
            </w:r>
          </w:p>
        </w:tc>
        <w:tc>
          <w:tcPr>
            <w:tcW w:w="1560" w:type="dxa"/>
            <w:vAlign w:val="center"/>
          </w:tcPr>
          <w:p w14:paraId="348EAAF1" w14:textId="029D95AA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022" w:type="dxa"/>
            <w:vAlign w:val="center"/>
          </w:tcPr>
          <w:p w14:paraId="6040C24F" w14:textId="412C16F1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70070020" w14:textId="035244A3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6CA10FE0" w14:textId="579CD066" w:rsidTr="00AB4B50">
        <w:trPr>
          <w:trHeight w:val="263"/>
        </w:trPr>
        <w:tc>
          <w:tcPr>
            <w:tcW w:w="2552" w:type="dxa"/>
            <w:vAlign w:val="center"/>
          </w:tcPr>
          <w:p w14:paraId="3D4EA1AD" w14:textId="663AC3AD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PTH</w:t>
            </w:r>
          </w:p>
        </w:tc>
        <w:tc>
          <w:tcPr>
            <w:tcW w:w="992" w:type="dxa"/>
            <w:vAlign w:val="center"/>
          </w:tcPr>
          <w:p w14:paraId="0C9D3F1F" w14:textId="71131E72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.225</w:t>
            </w:r>
          </w:p>
        </w:tc>
        <w:tc>
          <w:tcPr>
            <w:tcW w:w="992" w:type="dxa"/>
            <w:vAlign w:val="center"/>
          </w:tcPr>
          <w:p w14:paraId="078B3081" w14:textId="1A46FCA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2.277</w:t>
            </w:r>
          </w:p>
        </w:tc>
        <w:tc>
          <w:tcPr>
            <w:tcW w:w="1560" w:type="dxa"/>
            <w:vAlign w:val="center"/>
          </w:tcPr>
          <w:p w14:paraId="01D066BC" w14:textId="31886F0B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022" w:type="dxa"/>
            <w:vAlign w:val="center"/>
          </w:tcPr>
          <w:p w14:paraId="3301F1AC" w14:textId="5378E368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35F3ADCD" w14:textId="061FC9A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4F967521" w14:textId="605F55A8" w:rsidTr="00AB4B50">
        <w:trPr>
          <w:trHeight w:val="263"/>
        </w:trPr>
        <w:tc>
          <w:tcPr>
            <w:tcW w:w="2552" w:type="dxa"/>
            <w:vAlign w:val="center"/>
          </w:tcPr>
          <w:p w14:paraId="79EB04A6" w14:textId="7771BD74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OC</w:t>
            </w:r>
          </w:p>
        </w:tc>
        <w:tc>
          <w:tcPr>
            <w:tcW w:w="992" w:type="dxa"/>
            <w:vAlign w:val="center"/>
          </w:tcPr>
          <w:p w14:paraId="481E534F" w14:textId="63825727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2.619</w:t>
            </w:r>
          </w:p>
        </w:tc>
        <w:tc>
          <w:tcPr>
            <w:tcW w:w="992" w:type="dxa"/>
            <w:vAlign w:val="center"/>
          </w:tcPr>
          <w:p w14:paraId="4E6ED30B" w14:textId="3DB20D4A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8.094</w:t>
            </w:r>
          </w:p>
        </w:tc>
        <w:tc>
          <w:tcPr>
            <w:tcW w:w="1560" w:type="dxa"/>
            <w:vAlign w:val="center"/>
          </w:tcPr>
          <w:p w14:paraId="0CA32291" w14:textId="02B6CBF0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022" w:type="dxa"/>
            <w:vAlign w:val="center"/>
          </w:tcPr>
          <w:p w14:paraId="6971D8C9" w14:textId="5FB8EE09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4465F31C" w14:textId="0C88CEFD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756AE04B" w14:textId="162C544A" w:rsidTr="00AB4B50">
        <w:trPr>
          <w:trHeight w:val="263"/>
        </w:trPr>
        <w:tc>
          <w:tcPr>
            <w:tcW w:w="2552" w:type="dxa"/>
            <w:vAlign w:val="center"/>
          </w:tcPr>
          <w:p w14:paraId="5A185239" w14:textId="617E03C6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992" w:type="dxa"/>
            <w:vAlign w:val="center"/>
          </w:tcPr>
          <w:p w14:paraId="72172960" w14:textId="53FF28A3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992" w:type="dxa"/>
            <w:vAlign w:val="center"/>
          </w:tcPr>
          <w:p w14:paraId="7D9B2B74" w14:textId="7EC6E6A7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560" w:type="dxa"/>
            <w:vAlign w:val="center"/>
          </w:tcPr>
          <w:p w14:paraId="44DEEA6A" w14:textId="416899EE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1022" w:type="dxa"/>
            <w:vAlign w:val="center"/>
          </w:tcPr>
          <w:p w14:paraId="36D3C64A" w14:textId="66AC1A1D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3DAA4990" w14:textId="777981E9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39AAB2ED" w14:textId="48D4F95F" w:rsidTr="00AB4B50">
        <w:trPr>
          <w:trHeight w:val="263"/>
        </w:trPr>
        <w:tc>
          <w:tcPr>
            <w:tcW w:w="2552" w:type="dxa"/>
            <w:vAlign w:val="center"/>
          </w:tcPr>
          <w:p w14:paraId="202B8E2A" w14:textId="1D1165C1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92" w:type="dxa"/>
            <w:vAlign w:val="center"/>
          </w:tcPr>
          <w:p w14:paraId="41F9B0E8" w14:textId="7721D758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21.972</w:t>
            </w:r>
          </w:p>
        </w:tc>
        <w:tc>
          <w:tcPr>
            <w:tcW w:w="992" w:type="dxa"/>
            <w:vAlign w:val="center"/>
          </w:tcPr>
          <w:p w14:paraId="23049158" w14:textId="2CA099F0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483.177</w:t>
            </w:r>
          </w:p>
        </w:tc>
        <w:tc>
          <w:tcPr>
            <w:tcW w:w="1560" w:type="dxa"/>
            <w:vAlign w:val="center"/>
          </w:tcPr>
          <w:p w14:paraId="0148A760" w14:textId="69CD177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022" w:type="dxa"/>
            <w:vAlign w:val="center"/>
          </w:tcPr>
          <w:p w14:paraId="5B49CF83" w14:textId="7372C078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vAlign w:val="center"/>
          </w:tcPr>
          <w:p w14:paraId="2D6F861B" w14:textId="5066131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  <w:tr w:rsidR="001466B5" w:rsidRPr="001466B5" w14:paraId="004D2858" w14:textId="2A78966C" w:rsidTr="00AB4B50">
        <w:trPr>
          <w:trHeight w:val="263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3221CD5A" w14:textId="3F79639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5CFB47C" w14:textId="2F8B9505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C4BDB21" w14:textId="261EAD26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1.79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52251EA" w14:textId="7C0B571F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30AD3814" w14:textId="144EB80D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14:paraId="6F2F7430" w14:textId="76F8698B" w:rsidR="001466B5" w:rsidRPr="001466B5" w:rsidRDefault="001466B5" w:rsidP="00146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66B5">
              <w:rPr>
                <w:rFonts w:ascii="Times New Roman" w:hAnsi="Times New Roman" w:cs="Times New Roman"/>
                <w:sz w:val="18"/>
                <w:szCs w:val="18"/>
              </w:rPr>
              <w:t>Non-normal</w:t>
            </w:r>
          </w:p>
        </w:tc>
      </w:tr>
    </w:tbl>
    <w:p w14:paraId="2E06D8F3" w14:textId="11AB36C3" w:rsidR="001466B5" w:rsidRPr="001466B5" w:rsidRDefault="001466B5">
      <w:pPr>
        <w:rPr>
          <w:rFonts w:ascii="Times New Roman" w:hAnsi="Times New Roman" w:cs="Times New Roman"/>
        </w:rPr>
      </w:pPr>
      <w:r w:rsidRPr="001466B5">
        <w:rPr>
          <w:rFonts w:ascii="Times New Roman" w:hAnsi="Times New Roman" w:cs="Times New Roman"/>
        </w:rPr>
        <w:t>The Shapiro–Wilk test was used for analysis.</w:t>
      </w:r>
    </w:p>
    <w:sectPr w:rsidR="001466B5" w:rsidRPr="00146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763"/>
    <w:rsid w:val="00141CCF"/>
    <w:rsid w:val="001466B5"/>
    <w:rsid w:val="001B14BD"/>
    <w:rsid w:val="005D2F6B"/>
    <w:rsid w:val="00644C54"/>
    <w:rsid w:val="009834B5"/>
    <w:rsid w:val="009F2ADB"/>
    <w:rsid w:val="00A41082"/>
    <w:rsid w:val="00AB4B50"/>
    <w:rsid w:val="00AE6763"/>
    <w:rsid w:val="00CC3E94"/>
    <w:rsid w:val="00D33E18"/>
    <w:rsid w:val="00E13A87"/>
    <w:rsid w:val="00E60890"/>
    <w:rsid w:val="00EB1363"/>
    <w:rsid w:val="00F34866"/>
    <w:rsid w:val="00F52AA8"/>
    <w:rsid w:val="00F6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050EE"/>
  <w15:chartTrackingRefBased/>
  <w15:docId w15:val="{1C298298-D359-4A52-BD61-AB5F16792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7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7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7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7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7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7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7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7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目录硕士"/>
    <w:basedOn w:val="a"/>
    <w:qFormat/>
    <w:rsid w:val="00141CCF"/>
    <w:pPr>
      <w:tabs>
        <w:tab w:val="right" w:leader="dot" w:pos="9030"/>
      </w:tabs>
      <w:spacing w:line="360" w:lineRule="auto"/>
      <w:jc w:val="center"/>
    </w:pPr>
    <w:rPr>
      <w:rFonts w:ascii="Times New Roman" w:eastAsia="宋体" w:hAnsi="Times New Roman" w:cs="Times New Roman"/>
      <w:b/>
      <w:szCs w:val="24"/>
      <w14:ligatures w14:val="none"/>
    </w:rPr>
  </w:style>
  <w:style w:type="paragraph" w:customStyle="1" w:styleId="a4">
    <w:name w:val="硕士表目录"/>
    <w:basedOn w:val="a"/>
    <w:qFormat/>
    <w:rsid w:val="00141CCF"/>
    <w:pPr>
      <w:spacing w:line="360" w:lineRule="auto"/>
      <w:jc w:val="center"/>
    </w:pPr>
    <w:rPr>
      <w:rFonts w:ascii="Times New Roman" w:eastAsia="宋体" w:hAnsi="Times New Roman" w:cs="Times New Roman"/>
      <w:b/>
      <w:snapToGrid w:val="0"/>
      <w14:ligatures w14:val="none"/>
    </w:rPr>
  </w:style>
  <w:style w:type="character" w:customStyle="1" w:styleId="10">
    <w:name w:val="标题 1 字符"/>
    <w:basedOn w:val="a0"/>
    <w:link w:val="1"/>
    <w:uiPriority w:val="9"/>
    <w:rsid w:val="00AE67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7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7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7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7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7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763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E67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E6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E67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E67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E67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E6763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E6763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E6763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E6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E6763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AE6763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1"/>
    <w:uiPriority w:val="39"/>
    <w:rsid w:val="00AE6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1</Words>
  <Characters>689</Characters>
  <Application>Microsoft Office Word</Application>
  <DocSecurity>0</DocSecurity>
  <Lines>98</Lines>
  <Paragraphs>99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6-05-15T11:06:00Z</dcterms:created>
  <dcterms:modified xsi:type="dcterms:W3CDTF">2026-05-30T03:08:00Z</dcterms:modified>
</cp:coreProperties>
</file>